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73861" w14:textId="6349EA4E" w:rsidR="00C56ED2" w:rsidRPr="00390486" w:rsidRDefault="00BC50E3">
      <w:pPr>
        <w:rPr>
          <w:b/>
          <w:bCs/>
        </w:rPr>
      </w:pPr>
      <w:r w:rsidRPr="00390486">
        <w:rPr>
          <w:b/>
          <w:bCs/>
        </w:rPr>
        <w:t>S</w:t>
      </w:r>
      <w:r w:rsidR="00390486" w:rsidRPr="00390486">
        <w:rPr>
          <w:b/>
          <w:bCs/>
        </w:rPr>
        <w:t>6</w:t>
      </w:r>
      <w:r w:rsidRPr="00390486">
        <w:rPr>
          <w:b/>
          <w:bCs/>
        </w:rPr>
        <w:t xml:space="preserve"> Appendix. </w:t>
      </w:r>
      <w:r w:rsidR="008235E8" w:rsidRPr="00390486">
        <w:rPr>
          <w:b/>
          <w:bCs/>
        </w:rPr>
        <w:t>Best</w:t>
      </w:r>
      <w:r w:rsidRPr="00390486">
        <w:rPr>
          <w:b/>
          <w:bCs/>
        </w:rPr>
        <w:t xml:space="preserve"> Subsets and AIC Results</w:t>
      </w:r>
      <w:r w:rsidR="00390486" w:rsidRPr="00390486">
        <w:rPr>
          <w:b/>
          <w:bCs/>
        </w:rPr>
        <w:t>.</w:t>
      </w:r>
    </w:p>
    <w:p w14:paraId="07B54B77" w14:textId="6A7698FF" w:rsidR="00BC50E3" w:rsidRDefault="00BC50E3">
      <w:pPr>
        <w:rPr>
          <w:b/>
          <w:bCs/>
        </w:rPr>
      </w:pPr>
      <w:r>
        <w:rPr>
          <w:b/>
          <w:bCs/>
        </w:rPr>
        <w:t>AIC Results for Stepwise Model</w:t>
      </w:r>
      <w:r w:rsidR="00B1379B">
        <w:rPr>
          <w:b/>
          <w:bCs/>
        </w:rPr>
        <w:t xml:space="preserve"> Selection</w:t>
      </w:r>
    </w:p>
    <w:p w14:paraId="72EBBC66" w14:textId="56404F41" w:rsidR="00086BE0" w:rsidRDefault="00E14C75">
      <w:r>
        <w:t xml:space="preserve">The </w:t>
      </w:r>
      <w:r w:rsidR="00412F7F" w:rsidRPr="00412F7F">
        <w:rPr>
          <w:i/>
          <w:iCs/>
        </w:rPr>
        <w:t>Akaike</w:t>
      </w:r>
      <w:r w:rsidR="00412F7F" w:rsidRPr="00412F7F">
        <w:t xml:space="preserve"> information criterion (AIC)</w:t>
      </w:r>
      <w:r>
        <w:t xml:space="preserve"> and ANOVA both indicate that Model 2 (</w:t>
      </w:r>
      <w:r w:rsidR="003A3040">
        <w:t xml:space="preserve">which </w:t>
      </w:r>
      <w:r>
        <w:t xml:space="preserve">includes Dog Hero and Anthropomorphism) is the best fit for the data for </w:t>
      </w:r>
      <w:proofErr w:type="gramStart"/>
      <w:r>
        <w:t>1,</w:t>
      </w:r>
      <w:r w:rsidR="006165AA">
        <w:t xml:space="preserve"> 2 and 5 year</w:t>
      </w:r>
      <w:proofErr w:type="gramEnd"/>
      <w:r w:rsidR="006165AA">
        <w:t xml:space="preserve"> </w:t>
      </w:r>
      <w:r w:rsidR="00907599">
        <w:t>changes</w:t>
      </w:r>
      <w:r w:rsidR="006165AA">
        <w:t>.</w:t>
      </w:r>
      <w:r w:rsidR="004E2EBD">
        <w:t xml:space="preserve"> There are no significant results for </w:t>
      </w:r>
      <w:proofErr w:type="gramStart"/>
      <w:r w:rsidR="004E2EBD">
        <w:t>10 year</w:t>
      </w:r>
      <w:proofErr w:type="gramEnd"/>
      <w:r w:rsidR="004E2EBD">
        <w:t xml:space="preserve"> changes.</w:t>
      </w:r>
    </w:p>
    <w:p w14:paraId="7C2D58C3" w14:textId="35FEBAAF" w:rsidR="00E22AB6" w:rsidRDefault="00E22AB6">
      <w:r>
        <w:t xml:space="preserve">Notes on reading tables below: The model with the lowest </w:t>
      </w:r>
      <w:proofErr w:type="spellStart"/>
      <w:r>
        <w:t>AICc</w:t>
      </w:r>
      <w:proofErr w:type="spellEnd"/>
      <w:r>
        <w:t xml:space="preserve"> is selected and bolded. </w:t>
      </w:r>
      <w:r w:rsidRPr="00B36843">
        <w:t xml:space="preserve">K is the number of model parameters plus the intercept </w:t>
      </w:r>
      <w:r>
        <w:t>and Log Likelihood is how likely the model is based on the data used.</w:t>
      </w:r>
    </w:p>
    <w:p w14:paraId="084CA68A" w14:textId="2AD5E17C" w:rsidR="004C46BE" w:rsidRPr="004C46BE" w:rsidRDefault="004C46BE">
      <w:pPr>
        <w:rPr>
          <w:i/>
          <w:iCs/>
        </w:rPr>
      </w:pPr>
      <w:r>
        <w:rPr>
          <w:i/>
          <w:iCs/>
        </w:rPr>
        <w:t>1 Year Changes with Rereleases Included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2977"/>
        <w:gridCol w:w="960"/>
        <w:gridCol w:w="960"/>
        <w:gridCol w:w="1100"/>
        <w:gridCol w:w="960"/>
        <w:gridCol w:w="1230"/>
        <w:gridCol w:w="1133"/>
      </w:tblGrid>
      <w:tr w:rsidR="004C46BE" w:rsidRPr="00E17351" w14:paraId="6A4FC092" w14:textId="77777777" w:rsidTr="0074385E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D4FD" w14:textId="7E5D124D" w:rsidR="004C46BE" w:rsidRPr="00E17351" w:rsidRDefault="004C46BE" w:rsidP="004C4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7C32E" w14:textId="72A5F65D" w:rsidR="004C46BE" w:rsidRPr="00E17351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8A50" w14:textId="096748F8" w:rsidR="004C46BE" w:rsidRPr="00E17351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E74B" w14:textId="3ADDBFC6" w:rsidR="004C46BE" w:rsidRPr="00E17351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l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05FB" w14:textId="3A306B74" w:rsidR="004C46BE" w:rsidRPr="00E17351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igh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950F1" w14:textId="33609E79" w:rsidR="004C46BE" w:rsidRPr="00E17351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Cu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lative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igh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F076" w14:textId="19D4FBF1" w:rsidR="004C46BE" w:rsidRPr="00E17351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g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kelihood</w:t>
            </w:r>
          </w:p>
        </w:tc>
      </w:tr>
      <w:tr w:rsidR="00E17351" w:rsidRPr="00E17351" w14:paraId="2E0DE708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BDA" w14:textId="77777777" w:rsidR="00E17351" w:rsidRPr="00E17351" w:rsidRDefault="00E17351" w:rsidP="00E1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A282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246D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707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337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51C0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225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1C2E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-350.76</w:t>
            </w:r>
          </w:p>
        </w:tc>
      </w:tr>
      <w:tr w:rsidR="00E17351" w:rsidRPr="00E17351" w14:paraId="240767D7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66F" w14:textId="77777777" w:rsidR="00E17351" w:rsidRPr="00E17351" w:rsidRDefault="00E17351" w:rsidP="00E1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29EF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8818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4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EB7D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465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3571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0639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48.16</w:t>
            </w:r>
          </w:p>
        </w:tc>
      </w:tr>
      <w:tr w:rsidR="00E17351" w:rsidRPr="00E17351" w14:paraId="2594B5FD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603F" w14:textId="77777777" w:rsidR="00E17351" w:rsidRPr="00E17351" w:rsidRDefault="00E17351" w:rsidP="00E1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331E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E4C1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705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EAC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7805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FBE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CA9D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-347.56</w:t>
            </w:r>
          </w:p>
        </w:tc>
      </w:tr>
      <w:tr w:rsidR="00E17351" w:rsidRPr="00E17351" w14:paraId="18352A30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734A" w14:textId="77777777" w:rsidR="00E17351" w:rsidRPr="00E17351" w:rsidRDefault="00E17351" w:rsidP="00E1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1C98E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271A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708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D41C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EA7A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F58E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2682" w14:textId="77777777" w:rsidR="00E17351" w:rsidRPr="00E17351" w:rsidRDefault="00E17351" w:rsidP="00E17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-347.55</w:t>
            </w:r>
          </w:p>
        </w:tc>
      </w:tr>
    </w:tbl>
    <w:p w14:paraId="18AACDDC" w14:textId="427D8EE8" w:rsidR="000260CD" w:rsidRDefault="000260CD"/>
    <w:p w14:paraId="65E03DDC" w14:textId="5BC78648" w:rsidR="00E22AB6" w:rsidRPr="00E22AB6" w:rsidRDefault="00E22AB6">
      <w:pPr>
        <w:rPr>
          <w:i/>
          <w:iCs/>
        </w:rPr>
      </w:pPr>
      <w:r>
        <w:rPr>
          <w:i/>
          <w:iCs/>
        </w:rPr>
        <w:t>2 Year Changes with Rereleases Included</w:t>
      </w:r>
    </w:p>
    <w:tbl>
      <w:tblPr>
        <w:tblW w:w="9487" w:type="dxa"/>
        <w:tblLook w:val="04A0" w:firstRow="1" w:lastRow="0" w:firstColumn="1" w:lastColumn="0" w:noHBand="0" w:noVBand="1"/>
      </w:tblPr>
      <w:tblGrid>
        <w:gridCol w:w="2977"/>
        <w:gridCol w:w="960"/>
        <w:gridCol w:w="960"/>
        <w:gridCol w:w="1194"/>
        <w:gridCol w:w="960"/>
        <w:gridCol w:w="1303"/>
        <w:gridCol w:w="1133"/>
      </w:tblGrid>
      <w:tr w:rsidR="000732A5" w:rsidRPr="00D023C0" w14:paraId="48732073" w14:textId="77777777" w:rsidTr="00E22AB6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71DB" w14:textId="33CBA44D" w:rsidR="000732A5" w:rsidRPr="00D023C0" w:rsidRDefault="00E22AB6" w:rsidP="00E22A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A42A" w14:textId="77777777" w:rsidR="000732A5" w:rsidRPr="00D023C0" w:rsidRDefault="000732A5" w:rsidP="00E22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D5A4" w14:textId="674CB20F" w:rsidR="000732A5" w:rsidRPr="00D023C0" w:rsidRDefault="000732A5" w:rsidP="00E22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F47B" w14:textId="3A7ACB0D" w:rsidR="000732A5" w:rsidRPr="00D023C0" w:rsidRDefault="000732A5" w:rsidP="00E22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l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EED8" w14:textId="257B0E5F" w:rsidR="000732A5" w:rsidRPr="00D023C0" w:rsidRDefault="000732A5" w:rsidP="00E22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igh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DBE57" w14:textId="2E803487" w:rsidR="000732A5" w:rsidRPr="00D023C0" w:rsidRDefault="000732A5" w:rsidP="00E22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Cu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lative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igh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C02C6" w14:textId="54434741" w:rsidR="000732A5" w:rsidRPr="00D023C0" w:rsidRDefault="000732A5" w:rsidP="00E22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g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kelihood</w:t>
            </w:r>
          </w:p>
        </w:tc>
      </w:tr>
      <w:tr w:rsidR="000732A5" w:rsidRPr="00D023C0" w14:paraId="7B21DFD3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B04D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2941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DB1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707.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F94B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B7E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91ED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D9B6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-350.76</w:t>
            </w:r>
          </w:p>
        </w:tc>
      </w:tr>
      <w:tr w:rsidR="000732A5" w:rsidRPr="00D023C0" w14:paraId="02EC6786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9125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1D12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1336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4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9FAA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435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589E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642F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48.16</w:t>
            </w:r>
          </w:p>
        </w:tc>
      </w:tr>
      <w:tr w:rsidR="000732A5" w:rsidRPr="00D023C0" w14:paraId="10A3EDC8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2A50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2676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872F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705.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BE7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A0FD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C1C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DB9D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-347.56</w:t>
            </w:r>
          </w:p>
        </w:tc>
      </w:tr>
      <w:tr w:rsidR="000732A5" w:rsidRPr="00D023C0" w14:paraId="5AA6C0DD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B9AA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0AED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256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708.0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961C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9FE5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C10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2E84D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-347.55</w:t>
            </w:r>
          </w:p>
        </w:tc>
      </w:tr>
    </w:tbl>
    <w:p w14:paraId="7D40EDD5" w14:textId="3B006C9F" w:rsidR="00E17351" w:rsidRDefault="00E17351"/>
    <w:p w14:paraId="1A53E422" w14:textId="10761AD6" w:rsidR="004C46BE" w:rsidRPr="004C46BE" w:rsidRDefault="004C46BE">
      <w:pPr>
        <w:rPr>
          <w:i/>
          <w:iCs/>
        </w:rPr>
      </w:pPr>
      <w:r>
        <w:rPr>
          <w:i/>
          <w:iCs/>
        </w:rPr>
        <w:t>5 Year Changes with Rereleases Included</w:t>
      </w:r>
    </w:p>
    <w:tbl>
      <w:tblPr>
        <w:tblW w:w="9414" w:type="dxa"/>
        <w:tblLook w:val="04A0" w:firstRow="1" w:lastRow="0" w:firstColumn="1" w:lastColumn="0" w:noHBand="0" w:noVBand="1"/>
      </w:tblPr>
      <w:tblGrid>
        <w:gridCol w:w="2977"/>
        <w:gridCol w:w="960"/>
        <w:gridCol w:w="960"/>
        <w:gridCol w:w="1194"/>
        <w:gridCol w:w="960"/>
        <w:gridCol w:w="1230"/>
        <w:gridCol w:w="1133"/>
      </w:tblGrid>
      <w:tr w:rsidR="004C46BE" w:rsidRPr="00D023C0" w14:paraId="700F0ACD" w14:textId="77777777" w:rsidTr="00F86188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9F73" w14:textId="65664D49" w:rsidR="004C46BE" w:rsidRPr="00D023C0" w:rsidRDefault="004C46BE" w:rsidP="004C4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F3E5" w14:textId="16D73931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4813" w14:textId="4A39C59D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B700" w14:textId="47D66003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l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45A63" w14:textId="3295CE1F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igh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4436" w14:textId="07AAC9C8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Cu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lative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igh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8098" w14:textId="62F5E73E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g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kelihood</w:t>
            </w:r>
          </w:p>
        </w:tc>
      </w:tr>
      <w:tr w:rsidR="000732A5" w:rsidRPr="00D023C0" w14:paraId="29EEA798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5489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B34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C8A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727.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E24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5BE3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D481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3CD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-360.82</w:t>
            </w:r>
          </w:p>
        </w:tc>
      </w:tr>
      <w:tr w:rsidR="000732A5" w:rsidRPr="00D023C0" w14:paraId="09CB79F5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3641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2C1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F977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24.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450B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5F62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08C5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431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57.96</w:t>
            </w:r>
          </w:p>
        </w:tc>
      </w:tr>
      <w:tr w:rsidR="000732A5" w:rsidRPr="00D023C0" w14:paraId="555880C9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67DF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B4E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A734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726.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47B6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0F72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6BD8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18CE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-357.88</w:t>
            </w:r>
          </w:p>
        </w:tc>
      </w:tr>
      <w:tr w:rsidR="000732A5" w:rsidRPr="00D023C0" w14:paraId="6504F19A" w14:textId="77777777" w:rsidTr="000732A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172DD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06BF1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9C65B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728.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67AE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30CA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802A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896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-357.82</w:t>
            </w:r>
          </w:p>
        </w:tc>
      </w:tr>
    </w:tbl>
    <w:p w14:paraId="5B043E76" w14:textId="23EAAC5D" w:rsidR="00D023C0" w:rsidRDefault="00D023C0"/>
    <w:p w14:paraId="7CE323E7" w14:textId="1B4D950E" w:rsidR="004C46BE" w:rsidRPr="004C46BE" w:rsidRDefault="004C46BE">
      <w:pPr>
        <w:rPr>
          <w:i/>
          <w:iCs/>
        </w:rPr>
      </w:pPr>
      <w:r>
        <w:rPr>
          <w:i/>
          <w:iCs/>
        </w:rPr>
        <w:t>10 Year Changes with Rereleases Included</w:t>
      </w:r>
    </w:p>
    <w:tbl>
      <w:tblPr>
        <w:tblW w:w="9556" w:type="dxa"/>
        <w:tblLook w:val="04A0" w:firstRow="1" w:lastRow="0" w:firstColumn="1" w:lastColumn="0" w:noHBand="0" w:noVBand="1"/>
      </w:tblPr>
      <w:tblGrid>
        <w:gridCol w:w="3119"/>
        <w:gridCol w:w="960"/>
        <w:gridCol w:w="960"/>
        <w:gridCol w:w="1194"/>
        <w:gridCol w:w="960"/>
        <w:gridCol w:w="1230"/>
        <w:gridCol w:w="1133"/>
      </w:tblGrid>
      <w:tr w:rsidR="004C46BE" w:rsidRPr="00D023C0" w14:paraId="0A2C9F6F" w14:textId="77777777" w:rsidTr="000B6C1A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F3F9" w14:textId="55079BE3" w:rsidR="004C46BE" w:rsidRPr="00D023C0" w:rsidRDefault="004C46BE" w:rsidP="004C46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975C" w14:textId="77FBE9A1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8095" w14:textId="003034B1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BE02" w14:textId="522E97B3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  <w:proofErr w:type="spellEnd"/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l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F917" w14:textId="72CA2ED3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igh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C132" w14:textId="4E661FEE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Cu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lative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igh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83D7" w14:textId="464A2526" w:rsidR="004C46BE" w:rsidRPr="00D023C0" w:rsidRDefault="004C46BE" w:rsidP="004C4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g </w:t>
            </w:r>
            <w:r w:rsidRPr="00E17351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kelihood</w:t>
            </w:r>
          </w:p>
        </w:tc>
      </w:tr>
      <w:tr w:rsidR="000732A5" w:rsidRPr="00D023C0" w14:paraId="0785BA1D" w14:textId="77777777" w:rsidTr="000732A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0E02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4C4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CEB9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21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225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B7B5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74AC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9CC4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07.39</w:t>
            </w:r>
          </w:p>
        </w:tc>
      </w:tr>
      <w:tr w:rsidR="000732A5" w:rsidRPr="00D023C0" w14:paraId="0742C9A3" w14:textId="77777777" w:rsidTr="000732A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92C6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9527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E4F5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622.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3677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3431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2826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064E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-306.82</w:t>
            </w:r>
          </w:p>
        </w:tc>
      </w:tr>
      <w:tr w:rsidR="000732A5" w:rsidRPr="00D023C0" w14:paraId="78398EFC" w14:textId="77777777" w:rsidTr="000732A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29E3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C1BA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FBBA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623.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B7D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47BD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E286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DF63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-306.4</w:t>
            </w:r>
          </w:p>
        </w:tc>
      </w:tr>
      <w:tr w:rsidR="000732A5" w:rsidRPr="00D023C0" w14:paraId="575AF49E" w14:textId="77777777" w:rsidTr="000732A5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5853" w14:textId="77777777" w:rsidR="000732A5" w:rsidRPr="00D023C0" w:rsidRDefault="000732A5" w:rsidP="000732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4EE1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E8B4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626.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088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D87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41489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8910" w14:textId="77777777" w:rsidR="000732A5" w:rsidRPr="00D023C0" w:rsidRDefault="000732A5" w:rsidP="00073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3C0">
              <w:rPr>
                <w:rFonts w:ascii="Calibri" w:eastAsia="Times New Roman" w:hAnsi="Calibri" w:cs="Calibri"/>
                <w:color w:val="000000"/>
                <w:lang w:eastAsia="en-GB"/>
              </w:rPr>
              <w:t>-306.39</w:t>
            </w:r>
          </w:p>
        </w:tc>
      </w:tr>
    </w:tbl>
    <w:p w14:paraId="0727F749" w14:textId="77777777" w:rsidR="004C46BE" w:rsidRDefault="004C46BE"/>
    <w:p w14:paraId="49020E16" w14:textId="0A5C0491" w:rsidR="00E14C75" w:rsidRDefault="0022684B">
      <w:r>
        <w:t>Original table for comparison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276"/>
        <w:gridCol w:w="1276"/>
        <w:gridCol w:w="1304"/>
        <w:gridCol w:w="1105"/>
        <w:gridCol w:w="1099"/>
        <w:gridCol w:w="886"/>
      </w:tblGrid>
      <w:tr w:rsidR="0022684B" w:rsidRPr="007917B3" w14:paraId="37BFD1F2" w14:textId="77777777" w:rsidTr="00FC58F3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B8C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able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1B39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5317" w14:textId="77777777" w:rsidR="0022684B" w:rsidRPr="007917B3" w:rsidRDefault="0022684B" w:rsidP="00FC58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7D16" w14:textId="77777777" w:rsidR="0022684B" w:rsidRPr="007917B3" w:rsidRDefault="0022684B" w:rsidP="00FC58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5C4" w14:textId="77777777" w:rsidR="0022684B" w:rsidRPr="007917B3" w:rsidRDefault="0022684B" w:rsidP="00FC58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82B3" w14:textId="77777777" w:rsidR="0022684B" w:rsidRPr="007917B3" w:rsidRDefault="0022684B" w:rsidP="00FC58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E657" w14:textId="77777777" w:rsidR="0022684B" w:rsidRPr="007917B3" w:rsidRDefault="0022684B" w:rsidP="00FC58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853A" w14:textId="77777777" w:rsidR="0022684B" w:rsidRPr="007917B3" w:rsidRDefault="0022684B" w:rsidP="00FC58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2684B" w:rsidRPr="007917B3" w14:paraId="1615385C" w14:textId="77777777" w:rsidTr="00FC58F3">
        <w:trPr>
          <w:trHeight w:val="283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FC84" w14:textId="77777777" w:rsidR="0022684B" w:rsidRPr="007917B3" w:rsidRDefault="0022684B" w:rsidP="00FC58F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OVA results to find the model that best fits the data</w:t>
            </w:r>
          </w:p>
        </w:tc>
      </w:tr>
      <w:tr w:rsidR="0022684B" w:rsidRPr="007917B3" w14:paraId="4FFB281B" w14:textId="77777777" w:rsidTr="00FC58F3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FE42F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Time Peri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1B2D8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6E527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Residual Degrees of Freedo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1FD74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Residual Sum of Squar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547BF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Degrees of Freedom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E46E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Sum of Squar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3B215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F Statisti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3D47B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22684B" w:rsidRPr="007917B3" w14:paraId="0D0FE679" w14:textId="77777777" w:rsidTr="00FC58F3">
        <w:trPr>
          <w:trHeight w:val="283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E8134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 Year Cha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893A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27BF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B4A2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3943.3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9A6B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2684B" w:rsidRPr="007917B3" w14:paraId="59F38E37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95D24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F5DD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D336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93B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744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7A52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2A0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8.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11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D8F9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1*</w:t>
            </w:r>
          </w:p>
        </w:tc>
      </w:tr>
      <w:tr w:rsidR="0022684B" w:rsidRPr="007917B3" w14:paraId="1A16A770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3B1F0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3BD8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D0D1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CBCD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3738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4433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325D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5.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11D2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7EAD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717</w:t>
            </w:r>
          </w:p>
        </w:tc>
      </w:tr>
      <w:tr w:rsidR="0022684B" w:rsidRPr="007917B3" w14:paraId="05E72CA6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23F70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9E08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5393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A10D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3737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9553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E5CF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DC21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BAC0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832</w:t>
            </w:r>
          </w:p>
        </w:tc>
      </w:tr>
      <w:tr w:rsidR="0022684B" w:rsidRPr="007917B3" w14:paraId="73CB05CB" w14:textId="77777777" w:rsidTr="00FC58F3">
        <w:trPr>
          <w:trHeight w:val="283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88811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2 Year Cha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AAA6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7E2B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059F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8958.9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1F8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2684B" w:rsidRPr="007917B3" w14:paraId="2AD44B62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A42F1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FDAD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C5CA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BE9B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48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339F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994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77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A568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5D2D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6*</w:t>
            </w:r>
          </w:p>
        </w:tc>
      </w:tr>
      <w:tr w:rsidR="0022684B" w:rsidRPr="007917B3" w14:paraId="0C49AE8E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CC5BF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ED61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7689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2682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8375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20AA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18FD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06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65DE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EC2F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288</w:t>
            </w:r>
          </w:p>
        </w:tc>
      </w:tr>
      <w:tr w:rsidR="0022684B" w:rsidRPr="007917B3" w14:paraId="090E2EE8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A2B39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CE92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9EF7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581B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837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A65A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E9A6B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DEE7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0A34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874</w:t>
            </w:r>
          </w:p>
        </w:tc>
      </w:tr>
      <w:tr w:rsidR="0022684B" w:rsidRPr="007917B3" w14:paraId="3BDF9A66" w14:textId="77777777" w:rsidTr="00FC58F3">
        <w:trPr>
          <w:trHeight w:val="283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2A2EB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5 Year Cha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9B77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4C7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D169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5997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8F0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2684B" w:rsidRPr="007917B3" w14:paraId="4170322F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30922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B2B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14D8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C3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6BBA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70B3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85.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A5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8244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0*</w:t>
            </w:r>
          </w:p>
        </w:tc>
      </w:tr>
      <w:tr w:rsidR="0022684B" w:rsidRPr="007917B3" w14:paraId="7D2D50DD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219DB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A5C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68A4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13DA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49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557A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2DDE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27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83EE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F29E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695</w:t>
            </w:r>
          </w:p>
        </w:tc>
      </w:tr>
      <w:tr w:rsidR="0022684B" w:rsidRPr="007917B3" w14:paraId="2A668DF9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43AB3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CE27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81F0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B0E0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496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4F4C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31338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9.8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0184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80B4F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738</w:t>
            </w:r>
          </w:p>
        </w:tc>
      </w:tr>
      <w:tr w:rsidR="0022684B" w:rsidRPr="007917B3" w14:paraId="04DC0787" w14:textId="77777777" w:rsidTr="00FC58F3">
        <w:trPr>
          <w:trHeight w:val="283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14CBE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0 Year Cha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F336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1E75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3F0E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7570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B9AE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2684B" w:rsidRPr="007917B3" w14:paraId="1130ECCE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98C2E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4C9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614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85AF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73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8229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34D6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265.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DCB1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622A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22684B" w:rsidRPr="007917B3" w14:paraId="284F9BAF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964F1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3DAE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04AB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E066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7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F72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22D0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196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5CB5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48BF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22684B" w:rsidRPr="007917B3" w14:paraId="10D03A30" w14:textId="77777777" w:rsidTr="00FC58F3">
        <w:trPr>
          <w:trHeight w:val="28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44951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5981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82BA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03BE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1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78B4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3B5A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.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BABE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3FD11" w14:textId="77777777" w:rsidR="0022684B" w:rsidRPr="007917B3" w:rsidRDefault="0022684B" w:rsidP="00FC5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7</w:t>
            </w:r>
          </w:p>
        </w:tc>
      </w:tr>
      <w:tr w:rsidR="0022684B" w:rsidRPr="007917B3" w14:paraId="1B3D8D6A" w14:textId="77777777" w:rsidTr="00FC58F3">
        <w:trPr>
          <w:trHeight w:val="283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50214" w14:textId="77777777" w:rsidR="0022684B" w:rsidRPr="007917B3" w:rsidRDefault="0022684B" w:rsidP="00FC58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917B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e. Bold indicates selected model and * indicates p &lt; .05.</w:t>
            </w:r>
          </w:p>
        </w:tc>
      </w:tr>
    </w:tbl>
    <w:p w14:paraId="405D9E19" w14:textId="1F0FF9A2" w:rsidR="0022684B" w:rsidRDefault="0022684B"/>
    <w:p w14:paraId="42E88B80" w14:textId="358665F7" w:rsidR="0070166E" w:rsidRDefault="00B1379B">
      <w:pPr>
        <w:rPr>
          <w:b/>
          <w:bCs/>
        </w:rPr>
      </w:pPr>
      <w:r>
        <w:rPr>
          <w:b/>
          <w:bCs/>
        </w:rPr>
        <w:t>Best</w:t>
      </w:r>
      <w:r w:rsidR="0070166E">
        <w:rPr>
          <w:b/>
          <w:bCs/>
        </w:rPr>
        <w:t xml:space="preserve"> Subset Method</w:t>
      </w:r>
    </w:p>
    <w:p w14:paraId="53F000A3" w14:textId="33D9DA2E" w:rsidR="00CC110E" w:rsidRDefault="00B1379B">
      <w:r>
        <w:t>We then ran a</w:t>
      </w:r>
      <w:r w:rsidR="0070166E">
        <w:t xml:space="preserve"> </w:t>
      </w:r>
      <w:r>
        <w:t>Best</w:t>
      </w:r>
      <w:r w:rsidR="0070166E">
        <w:t xml:space="preserve"> Subset method of model selection </w:t>
      </w:r>
      <w:r>
        <w:t xml:space="preserve">to ensure our a priori selection criteria did not bias results. </w:t>
      </w:r>
      <w:r w:rsidR="000A1862">
        <w:t xml:space="preserve">Best Subsets </w:t>
      </w:r>
      <w:r w:rsidR="004C46BE">
        <w:t xml:space="preserve">runs all possible </w:t>
      </w:r>
      <w:r w:rsidR="00FF69D2">
        <w:t>combinations of models for a certain number of predictors and selects the best model. It does this until it reaches the maximum number of predictors that could be entered</w:t>
      </w:r>
      <w:r w:rsidR="000A1862">
        <w:t xml:space="preserve">. </w:t>
      </w:r>
      <w:r w:rsidR="00CC110E">
        <w:t xml:space="preserve">For example, it will </w:t>
      </w:r>
      <w:r w:rsidR="001A12A0">
        <w:t xml:space="preserve">run all possible models when 1 predictor is added to the model and </w:t>
      </w:r>
      <w:r w:rsidR="00CC110E">
        <w:t>return</w:t>
      </w:r>
      <w:r w:rsidR="001A12A0">
        <w:t>s</w:t>
      </w:r>
      <w:r w:rsidR="00CC110E">
        <w:t xml:space="preserve"> the best, </w:t>
      </w:r>
      <w:r w:rsidR="001A12A0">
        <w:t xml:space="preserve">it then does the same for </w:t>
      </w:r>
      <w:r w:rsidR="00CC110E">
        <w:t xml:space="preserve">2 predictors </w:t>
      </w:r>
      <w:r w:rsidR="001A12A0">
        <w:t xml:space="preserve">added, </w:t>
      </w:r>
      <w:r w:rsidR="00CC110E">
        <w:t>until</w:t>
      </w:r>
      <w:r w:rsidR="001A12A0">
        <w:t xml:space="preserve"> 4 predictors are added</w:t>
      </w:r>
      <w:r w:rsidR="00CC110E">
        <w:t>.</w:t>
      </w:r>
    </w:p>
    <w:p w14:paraId="748A663D" w14:textId="107B76F2" w:rsidR="00C40B06" w:rsidRDefault="000A1862">
      <w:r>
        <w:t>To determine which was the best model for the data, w</w:t>
      </w:r>
      <w:r w:rsidR="00B1379B">
        <w:t>e then used a</w:t>
      </w:r>
      <w:r w:rsidR="0070166E">
        <w:t>djusted R</w:t>
      </w:r>
      <w:r w:rsidR="0070166E">
        <w:rPr>
          <w:vertAlign w:val="superscript"/>
        </w:rPr>
        <w:t>2</w:t>
      </w:r>
      <w:r w:rsidR="0070166E">
        <w:t xml:space="preserve">, </w:t>
      </w:r>
      <w:r w:rsidR="006656B7">
        <w:t xml:space="preserve">Mallows’ </w:t>
      </w:r>
      <w:r w:rsidR="0070166E">
        <w:t xml:space="preserve">CP and </w:t>
      </w:r>
      <w:r w:rsidR="000A1FE3">
        <w:t xml:space="preserve">Schwartz's information criterion </w:t>
      </w:r>
      <w:r w:rsidR="004F7CFE">
        <w:t>(</w:t>
      </w:r>
      <w:r w:rsidR="0070166E">
        <w:t>BIC</w:t>
      </w:r>
      <w:r w:rsidR="004F7CFE">
        <w:t>)</w:t>
      </w:r>
      <w:r w:rsidR="000A0389">
        <w:t xml:space="preserve"> (to be more conservative than an AIC)</w:t>
      </w:r>
      <w:r w:rsidR="00B01599">
        <w:t xml:space="preserve"> to compare models</w:t>
      </w:r>
      <w:r w:rsidR="00B1379B">
        <w:t>. We found that</w:t>
      </w:r>
      <w:r w:rsidR="00C40B06">
        <w:t xml:space="preserve"> each of these methods found that model 2 was the best fit for the data (except for Adjusted R</w:t>
      </w:r>
      <w:r w:rsidR="00C40B06">
        <w:rPr>
          <w:vertAlign w:val="superscript"/>
        </w:rPr>
        <w:t>2</w:t>
      </w:r>
      <w:r w:rsidR="00C40B06">
        <w:t xml:space="preserve"> for </w:t>
      </w:r>
      <w:r w:rsidR="001A7C1D">
        <w:t>2-year</w:t>
      </w:r>
      <w:r w:rsidR="00C40B06">
        <w:t xml:space="preserve"> changes).</w:t>
      </w:r>
      <w:r w:rsidR="00525299">
        <w:t xml:space="preserve"> </w:t>
      </w:r>
      <w:r w:rsidR="00C40B06">
        <w:t xml:space="preserve">If there was disagreement between model selection tests, we referred to the most </w:t>
      </w:r>
      <w:r w:rsidR="00B00D18">
        <w:t>conservative method.</w:t>
      </w:r>
    </w:p>
    <w:p w14:paraId="35AFD874" w14:textId="40D5DFAF" w:rsidR="0070166E" w:rsidRDefault="00803269">
      <w:r>
        <w:t>By</w:t>
      </w:r>
      <w:r w:rsidR="00C44799">
        <w:t xml:space="preserve"> rerunning our analysis using the Best Subset method of model selection, we found that the results matched those of our original Stepwise method. This confirms that our a priori selection criteria did not introduce bias.</w:t>
      </w:r>
    </w:p>
    <w:p w14:paraId="090C9640" w14:textId="09847264" w:rsidR="00AE120D" w:rsidRPr="00AE120D" w:rsidRDefault="00AE120D" w:rsidP="00F80152">
      <w:pPr>
        <w:rPr>
          <w:b/>
          <w:bCs/>
          <w:i/>
          <w:iCs/>
        </w:rPr>
      </w:pPr>
      <w:r w:rsidRPr="00AE120D">
        <w:rPr>
          <w:b/>
          <w:bCs/>
          <w:i/>
          <w:iCs/>
        </w:rPr>
        <w:t>One Year Changes</w:t>
      </w:r>
    </w:p>
    <w:p w14:paraId="5C071B1E" w14:textId="1EDA5497" w:rsidR="005B629E" w:rsidRDefault="005B629E" w:rsidP="00F80152">
      <w:pPr>
        <w:spacing w:after="0" w:line="240" w:lineRule="auto"/>
        <w:rPr>
          <w:rFonts w:ascii="Lucida Console" w:eastAsia="Times New Roman" w:hAnsi="Lucida Console" w:cs="Calibri"/>
          <w:color w:val="000000"/>
          <w:sz w:val="16"/>
          <w:szCs w:val="16"/>
          <w:lang w:eastAsia="en-GB"/>
        </w:rPr>
      </w:pPr>
    </w:p>
    <w:tbl>
      <w:tblPr>
        <w:tblW w:w="7403" w:type="dxa"/>
        <w:tblLook w:val="04A0" w:firstRow="1" w:lastRow="0" w:firstColumn="1" w:lastColumn="0" w:noHBand="0" w:noVBand="1"/>
      </w:tblPr>
      <w:tblGrid>
        <w:gridCol w:w="960"/>
        <w:gridCol w:w="960"/>
        <w:gridCol w:w="1440"/>
        <w:gridCol w:w="1985"/>
        <w:gridCol w:w="1572"/>
        <w:gridCol w:w="1568"/>
      </w:tblGrid>
      <w:tr w:rsidR="00B64597" w:rsidRPr="00A16E66" w14:paraId="708EB9F9" w14:textId="77777777" w:rsidTr="00803269">
        <w:trPr>
          <w:trHeight w:val="288"/>
        </w:trPr>
        <w:tc>
          <w:tcPr>
            <w:tcW w:w="740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28A41" w14:textId="72FFDF55" w:rsidR="00B64597" w:rsidRPr="00A16E66" w:rsidRDefault="00B64597" w:rsidP="0017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 best models for each number of predictors entered</w:t>
            </w:r>
          </w:p>
        </w:tc>
      </w:tr>
      <w:tr w:rsidR="00A16E66" w:rsidRPr="00A16E66" w14:paraId="5A514D5A" w14:textId="77777777" w:rsidTr="0080326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2B9C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A68F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A035" w14:textId="120F3429" w:rsidR="00A16E66" w:rsidRPr="00A16E66" w:rsidRDefault="00174FA4" w:rsidP="0017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g Hero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DD27" w14:textId="7141B0F0" w:rsidR="00A16E66" w:rsidRPr="00A16E66" w:rsidRDefault="00174FA4" w:rsidP="0017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thropomorphism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2172" w14:textId="61A2EAD1" w:rsidR="00A16E66" w:rsidRPr="00A16E66" w:rsidRDefault="00174FA4" w:rsidP="0017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="00A16E66"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ester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</w:t>
            </w:r>
            <w:r w:rsidR="00A16E66"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deals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EB0E" w14:textId="5FEC9FB8" w:rsidR="00A16E66" w:rsidRPr="00A16E66" w:rsidRDefault="00174FA4" w:rsidP="0017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A16E66"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at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S</w:t>
            </w:r>
            <w:r w:rsidR="00A16E66"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ocie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oundary</w:t>
            </w:r>
          </w:p>
        </w:tc>
      </w:tr>
      <w:tr w:rsidR="00A16E66" w:rsidRPr="00A16E66" w14:paraId="40378831" w14:textId="77777777" w:rsidTr="00B6459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6AA8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9DA0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E0DB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3AAD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845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8EC9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A16E66" w:rsidRPr="00A16E66" w14:paraId="5521AB4C" w14:textId="77777777" w:rsidTr="00B6459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8B1B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5357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03D9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9478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8400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DFB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A16E66" w:rsidRPr="00A16E66" w14:paraId="646CB7E8" w14:textId="77777777" w:rsidTr="00B6459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58C8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FC9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C586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87EA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D481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310D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A16E66" w:rsidRPr="00A16E66" w14:paraId="3208C814" w14:textId="77777777" w:rsidTr="00B6459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269C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F4A8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9D89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B55B4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3B86E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705DC" w14:textId="77777777" w:rsidR="00A16E66" w:rsidRPr="00A16E66" w:rsidRDefault="00A16E66" w:rsidP="00A16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</w:tr>
    </w:tbl>
    <w:p w14:paraId="5958FDAB" w14:textId="59917E51" w:rsidR="00F42F27" w:rsidRDefault="00F42F27" w:rsidP="00A16E66">
      <w:pPr>
        <w:spacing w:after="0" w:line="240" w:lineRule="auto"/>
      </w:pPr>
      <w:r>
        <w:t>Note: Asterisk indicates that this variable was included in the model</w:t>
      </w:r>
      <w:r w:rsidR="00442EAD">
        <w:t xml:space="preserve">. </w:t>
      </w:r>
      <w:r w:rsidR="008C5521">
        <w:t xml:space="preserve">A maximum of 4 predictors </w:t>
      </w:r>
      <w:r w:rsidR="00811F97">
        <w:t>were</w:t>
      </w:r>
      <w:r w:rsidR="008C5521">
        <w:t xml:space="preserve"> entered resulting in 4 of the best models for each model size.</w:t>
      </w:r>
    </w:p>
    <w:p w14:paraId="07F5CAFD" w14:textId="77777777" w:rsidR="00004624" w:rsidRDefault="00004624" w:rsidP="00A16E66">
      <w:pPr>
        <w:spacing w:after="0" w:line="240" w:lineRule="auto"/>
      </w:pPr>
    </w:p>
    <w:p w14:paraId="3359096F" w14:textId="441D1272" w:rsidR="0035497B" w:rsidRDefault="0035497B" w:rsidP="00F80152">
      <w:pPr>
        <w:spacing w:after="0" w:line="240" w:lineRule="auto"/>
        <w:rPr>
          <w:i/>
          <w:iCs/>
        </w:rPr>
      </w:pPr>
      <w:r>
        <w:rPr>
          <w:i/>
          <w:iCs/>
        </w:rPr>
        <w:t>Model comparison results</w:t>
      </w:r>
    </w:p>
    <w:p w14:paraId="2A596BD8" w14:textId="77777777" w:rsidR="0035497B" w:rsidRPr="0035497B" w:rsidRDefault="0035497B" w:rsidP="00F80152">
      <w:pPr>
        <w:spacing w:after="0" w:line="240" w:lineRule="auto"/>
        <w:rPr>
          <w:i/>
          <w:iCs/>
        </w:rPr>
      </w:pPr>
    </w:p>
    <w:p w14:paraId="0070AB8B" w14:textId="62A1E025" w:rsidR="00A16E66" w:rsidRDefault="00914D76" w:rsidP="00F80152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>
        <w:t>To determine which model is the best fit for the data, Adjusted R</w:t>
      </w:r>
      <w:r w:rsidRPr="00B6082B">
        <w:rPr>
          <w:rFonts w:ascii="Calibri" w:eastAsia="Times New Roman" w:hAnsi="Calibri" w:cs="Calibri"/>
          <w:color w:val="000000"/>
          <w:vertAlign w:val="superscript"/>
          <w:lang w:eastAsia="en-GB"/>
        </w:rPr>
        <w:t>2</w:t>
      </w:r>
      <w:r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DA0B1D">
        <w:rPr>
          <w:rFonts w:ascii="Calibri" w:eastAsia="Times New Roman" w:hAnsi="Calibri" w:cs="Calibri"/>
          <w:color w:val="000000"/>
          <w:lang w:eastAsia="en-GB"/>
        </w:rPr>
        <w:t xml:space="preserve">Mallows’ </w:t>
      </w:r>
      <w:r>
        <w:rPr>
          <w:rFonts w:ascii="Calibri" w:eastAsia="Times New Roman" w:hAnsi="Calibri" w:cs="Calibri"/>
          <w:color w:val="000000"/>
          <w:lang w:eastAsia="en-GB"/>
        </w:rPr>
        <w:t>CP and BIC were used. These tests all indicted that Model 2 was the best model for the data.</w:t>
      </w:r>
      <w:r w:rsidR="00BA405E">
        <w:rPr>
          <w:rFonts w:ascii="Calibri" w:eastAsia="Times New Roman" w:hAnsi="Calibri" w:cs="Calibri"/>
          <w:color w:val="000000"/>
          <w:lang w:eastAsia="en-GB"/>
        </w:rPr>
        <w:t xml:space="preserve"> This confirms our original analysis.</w:t>
      </w:r>
    </w:p>
    <w:p w14:paraId="46BA6D63" w14:textId="77777777" w:rsidR="00914D76" w:rsidRPr="00914D76" w:rsidRDefault="00914D76" w:rsidP="00F80152">
      <w:pPr>
        <w:spacing w:after="0" w:line="240" w:lineRule="auto"/>
        <w:rPr>
          <w:rFonts w:ascii="Lucida Console" w:eastAsia="Times New Roman" w:hAnsi="Lucida Console" w:cs="Calibri"/>
          <w:color w:val="000000"/>
          <w:sz w:val="16"/>
          <w:szCs w:val="16"/>
          <w:lang w:eastAsia="en-GB"/>
        </w:rPr>
      </w:pPr>
    </w:p>
    <w:tbl>
      <w:tblPr>
        <w:tblW w:w="4679" w:type="dxa"/>
        <w:tblLook w:val="04A0" w:firstRow="1" w:lastRow="0" w:firstColumn="1" w:lastColumn="0" w:noHBand="0" w:noVBand="1"/>
      </w:tblPr>
      <w:tblGrid>
        <w:gridCol w:w="1701"/>
        <w:gridCol w:w="1418"/>
        <w:gridCol w:w="1560"/>
      </w:tblGrid>
      <w:tr w:rsidR="00B6082B" w:rsidRPr="00B6082B" w14:paraId="57901168" w14:textId="77777777" w:rsidTr="00DA0B1D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9DE54" w14:textId="77777777" w:rsidR="00B6082B" w:rsidRPr="00B6082B" w:rsidRDefault="00B6082B" w:rsidP="00B6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Adjusted R</w:t>
            </w:r>
            <w:r w:rsidRPr="00B6082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0008" w14:textId="26558632" w:rsidR="00B6082B" w:rsidRPr="00B6082B" w:rsidRDefault="00DA0B1D" w:rsidP="00B6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B1D">
              <w:rPr>
                <w:rFonts w:ascii="Calibri" w:eastAsia="Times New Roman" w:hAnsi="Calibri" w:cs="Calibri"/>
                <w:color w:val="000000"/>
                <w:lang w:eastAsia="en-GB"/>
              </w:rPr>
              <w:t>Mallows' C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4D945" w14:textId="77777777" w:rsidR="00B6082B" w:rsidRPr="00B6082B" w:rsidRDefault="00B6082B" w:rsidP="00B6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</w:tr>
      <w:tr w:rsidR="00B6082B" w:rsidRPr="00B6082B" w14:paraId="3B60C459" w14:textId="77777777" w:rsidTr="00DA0B1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A323" w14:textId="77777777" w:rsidR="00B6082B" w:rsidRPr="00B6082B" w:rsidRDefault="00B6082B" w:rsidP="00B6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7662E" w14:textId="77777777" w:rsidR="00B6082B" w:rsidRPr="00B6082B" w:rsidRDefault="00B6082B" w:rsidP="00B6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E534" w14:textId="77777777" w:rsidR="00B6082B" w:rsidRPr="00B6082B" w:rsidRDefault="00B6082B" w:rsidP="00B6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</w:tr>
    </w:tbl>
    <w:p w14:paraId="0BD0C9DC" w14:textId="625B42FA" w:rsidR="00A16E66" w:rsidRDefault="00A16E66" w:rsidP="00F80152">
      <w:pPr>
        <w:spacing w:after="0" w:line="240" w:lineRule="auto"/>
        <w:rPr>
          <w:rFonts w:ascii="Lucida Console" w:eastAsia="Times New Roman" w:hAnsi="Lucida Console" w:cs="Calibri"/>
          <w:color w:val="000000"/>
          <w:sz w:val="16"/>
          <w:szCs w:val="16"/>
          <w:lang w:eastAsia="en-GB"/>
        </w:rPr>
      </w:pPr>
    </w:p>
    <w:p w14:paraId="6225566C" w14:textId="06A71E95" w:rsidR="00AE120D" w:rsidRPr="00AE120D" w:rsidRDefault="00A20660" w:rsidP="00AE120D">
      <w:pPr>
        <w:rPr>
          <w:b/>
          <w:bCs/>
          <w:i/>
          <w:iCs/>
        </w:rPr>
      </w:pPr>
      <w:r>
        <w:rPr>
          <w:b/>
          <w:bCs/>
          <w:i/>
          <w:iCs/>
        </w:rPr>
        <w:t>Two</w:t>
      </w:r>
      <w:r w:rsidR="00AE120D" w:rsidRPr="00AE120D">
        <w:rPr>
          <w:b/>
          <w:bCs/>
          <w:i/>
          <w:iCs/>
        </w:rPr>
        <w:t xml:space="preserve"> Year Changes</w:t>
      </w:r>
    </w:p>
    <w:p w14:paraId="6EDD049F" w14:textId="77777777" w:rsidR="00AE120D" w:rsidRDefault="00AE120D" w:rsidP="00AE120D">
      <w:pPr>
        <w:spacing w:after="0" w:line="240" w:lineRule="auto"/>
        <w:rPr>
          <w:rFonts w:ascii="Lucida Console" w:eastAsia="Times New Roman" w:hAnsi="Lucida Console" w:cs="Calibri"/>
          <w:color w:val="000000"/>
          <w:sz w:val="16"/>
          <w:szCs w:val="16"/>
          <w:lang w:eastAsia="en-GB"/>
        </w:rPr>
      </w:pPr>
    </w:p>
    <w:tbl>
      <w:tblPr>
        <w:tblW w:w="8485" w:type="dxa"/>
        <w:tblLook w:val="04A0" w:firstRow="1" w:lastRow="0" w:firstColumn="1" w:lastColumn="0" w:noHBand="0" w:noVBand="1"/>
      </w:tblPr>
      <w:tblGrid>
        <w:gridCol w:w="960"/>
        <w:gridCol w:w="960"/>
        <w:gridCol w:w="1440"/>
        <w:gridCol w:w="1985"/>
        <w:gridCol w:w="1572"/>
        <w:gridCol w:w="1568"/>
      </w:tblGrid>
      <w:tr w:rsidR="00CE6E39" w:rsidRPr="00A16E66" w14:paraId="37119D47" w14:textId="77777777" w:rsidTr="00CE6E39">
        <w:trPr>
          <w:trHeight w:val="288"/>
        </w:trPr>
        <w:tc>
          <w:tcPr>
            <w:tcW w:w="84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4BA72" w14:textId="77777777" w:rsidR="00CE6E39" w:rsidRPr="00A16E66" w:rsidRDefault="00CE6E39" w:rsidP="00CA5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 best models for each number of predictors entered</w:t>
            </w:r>
          </w:p>
        </w:tc>
      </w:tr>
      <w:tr w:rsidR="00CE6E39" w:rsidRPr="00A16E66" w14:paraId="65EFE1DE" w14:textId="77777777" w:rsidTr="00CE6E3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B7BEB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B904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B5B3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g Hero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9FC5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thropomorphism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01943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ester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deal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6113C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at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S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ocie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oundary</w:t>
            </w:r>
          </w:p>
        </w:tc>
      </w:tr>
      <w:tr w:rsidR="00CE6E39" w:rsidRPr="00A16E66" w14:paraId="28256F75" w14:textId="77777777" w:rsidTr="00CE6E3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EE5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9A96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4CB3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5190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F51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A47E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CE6E39" w:rsidRPr="00A16E66" w14:paraId="3C638CCF" w14:textId="77777777" w:rsidTr="00CE6E3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B4BE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C3AC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97D8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04C5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E877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CA1D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CE6E39" w:rsidRPr="00A16E66" w14:paraId="7BB5C00B" w14:textId="77777777" w:rsidTr="00CE6E3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59C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254A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7CFF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18CF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6C55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B606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CE6E39" w:rsidRPr="00A16E66" w14:paraId="222B7E23" w14:textId="77777777" w:rsidTr="00CE6E3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6B39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2713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D4AC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C359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E05B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AF7A7" w14:textId="77777777" w:rsidR="00CE6E39" w:rsidRPr="00A16E66" w:rsidRDefault="00CE6E39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</w:tr>
    </w:tbl>
    <w:p w14:paraId="0A77C5CA" w14:textId="0260E0DE" w:rsidR="00CE6E39" w:rsidRDefault="00CE6E39" w:rsidP="00CE6E39">
      <w:pPr>
        <w:spacing w:after="0" w:line="240" w:lineRule="auto"/>
      </w:pPr>
      <w:r>
        <w:t xml:space="preserve">Note: Asterisk indicates that this variable was included in the model. A maximum of 4 predictors </w:t>
      </w:r>
      <w:r w:rsidR="00811F97">
        <w:t>were</w:t>
      </w:r>
      <w:r>
        <w:t xml:space="preserve"> entered resulting in 4 of the best models for each model size.</w:t>
      </w:r>
    </w:p>
    <w:p w14:paraId="3FED170D" w14:textId="030AF2B6" w:rsidR="00AE120D" w:rsidRDefault="00AE120D" w:rsidP="00AE120D">
      <w:pPr>
        <w:spacing w:after="0" w:line="240" w:lineRule="auto"/>
      </w:pPr>
    </w:p>
    <w:p w14:paraId="560DEDA2" w14:textId="4B07AD7A" w:rsidR="00CE6E39" w:rsidRDefault="00CE6E39" w:rsidP="00AE120D">
      <w:pPr>
        <w:spacing w:after="0" w:line="240" w:lineRule="auto"/>
        <w:rPr>
          <w:i/>
          <w:iCs/>
        </w:rPr>
      </w:pPr>
      <w:r w:rsidRPr="00CE6E39">
        <w:rPr>
          <w:i/>
          <w:iCs/>
        </w:rPr>
        <w:t>Model comparison results</w:t>
      </w:r>
    </w:p>
    <w:p w14:paraId="00970308" w14:textId="77777777" w:rsidR="003C7DE0" w:rsidRPr="00CE6E39" w:rsidRDefault="003C7DE0" w:rsidP="00AE120D">
      <w:pPr>
        <w:spacing w:after="0" w:line="240" w:lineRule="auto"/>
        <w:rPr>
          <w:i/>
          <w:iCs/>
        </w:rPr>
      </w:pPr>
    </w:p>
    <w:tbl>
      <w:tblPr>
        <w:tblW w:w="4679" w:type="dxa"/>
        <w:tblLook w:val="04A0" w:firstRow="1" w:lastRow="0" w:firstColumn="1" w:lastColumn="0" w:noHBand="0" w:noVBand="1"/>
      </w:tblPr>
      <w:tblGrid>
        <w:gridCol w:w="1701"/>
        <w:gridCol w:w="1418"/>
        <w:gridCol w:w="1560"/>
      </w:tblGrid>
      <w:tr w:rsidR="003C7DE0" w:rsidRPr="00B6082B" w14:paraId="5E6024D3" w14:textId="77777777" w:rsidTr="00CA5351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B2C6" w14:textId="77777777" w:rsidR="003C7DE0" w:rsidRPr="00B6082B" w:rsidRDefault="003C7DE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Adjusted R</w:t>
            </w:r>
            <w:r w:rsidRPr="00B6082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23EE" w14:textId="77777777" w:rsidR="003C7DE0" w:rsidRPr="00B6082B" w:rsidRDefault="003C7DE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B1D">
              <w:rPr>
                <w:rFonts w:ascii="Calibri" w:eastAsia="Times New Roman" w:hAnsi="Calibri" w:cs="Calibri"/>
                <w:color w:val="000000"/>
                <w:lang w:eastAsia="en-GB"/>
              </w:rPr>
              <w:t>Mallows' C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3EAC" w14:textId="77777777" w:rsidR="003C7DE0" w:rsidRPr="00B6082B" w:rsidRDefault="003C7DE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</w:tr>
      <w:tr w:rsidR="003C7DE0" w:rsidRPr="00B6082B" w14:paraId="138E2A15" w14:textId="77777777" w:rsidTr="00CA5351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926A" w14:textId="2F457396" w:rsidR="003C7DE0" w:rsidRPr="00B6082B" w:rsidRDefault="003C7DE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A53C" w14:textId="77777777" w:rsidR="003C7DE0" w:rsidRPr="00B6082B" w:rsidRDefault="003C7DE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8F2B" w14:textId="77777777" w:rsidR="003C7DE0" w:rsidRPr="00B6082B" w:rsidRDefault="003C7DE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</w:tr>
    </w:tbl>
    <w:p w14:paraId="65F4FC20" w14:textId="62E31327" w:rsidR="003C7DE0" w:rsidRDefault="003C7DE0"/>
    <w:p w14:paraId="3C62A5AA" w14:textId="24DBDE8C" w:rsidR="003C7DE0" w:rsidRDefault="003C7DE0">
      <w:r>
        <w:t>As 2 of the 3 methods indicate Model 2 is the best model for the data, and these are more conservative by penalising the model harsher for additional predictors, Model 2 is the best model for the data.</w:t>
      </w:r>
    </w:p>
    <w:p w14:paraId="1D649ED5" w14:textId="77777777" w:rsidR="00AE120D" w:rsidRPr="00AE120D" w:rsidRDefault="00A20660" w:rsidP="00AE120D">
      <w:pPr>
        <w:rPr>
          <w:b/>
          <w:bCs/>
          <w:i/>
          <w:iCs/>
        </w:rPr>
      </w:pPr>
      <w:r>
        <w:rPr>
          <w:b/>
          <w:bCs/>
          <w:i/>
          <w:iCs/>
        </w:rPr>
        <w:t>Five</w:t>
      </w:r>
      <w:r w:rsidR="00AE120D" w:rsidRPr="00AE120D">
        <w:rPr>
          <w:b/>
          <w:bCs/>
          <w:i/>
          <w:iCs/>
        </w:rPr>
        <w:t xml:space="preserve"> Year Changes</w:t>
      </w:r>
    </w:p>
    <w:p w14:paraId="0BFA8F03" w14:textId="77777777" w:rsidR="00F948D0" w:rsidRDefault="00F948D0" w:rsidP="00F948D0">
      <w:pPr>
        <w:spacing w:after="0" w:line="240" w:lineRule="auto"/>
        <w:rPr>
          <w:rFonts w:ascii="Lucida Console" w:eastAsia="Times New Roman" w:hAnsi="Lucida Console" w:cs="Calibri"/>
          <w:color w:val="000000"/>
          <w:sz w:val="16"/>
          <w:szCs w:val="16"/>
          <w:lang w:eastAsia="en-GB"/>
        </w:rPr>
      </w:pPr>
    </w:p>
    <w:tbl>
      <w:tblPr>
        <w:tblW w:w="8485" w:type="dxa"/>
        <w:tblLook w:val="04A0" w:firstRow="1" w:lastRow="0" w:firstColumn="1" w:lastColumn="0" w:noHBand="0" w:noVBand="1"/>
      </w:tblPr>
      <w:tblGrid>
        <w:gridCol w:w="960"/>
        <w:gridCol w:w="960"/>
        <w:gridCol w:w="1440"/>
        <w:gridCol w:w="1985"/>
        <w:gridCol w:w="1572"/>
        <w:gridCol w:w="1568"/>
      </w:tblGrid>
      <w:tr w:rsidR="00F948D0" w:rsidRPr="00A16E66" w14:paraId="78646FA0" w14:textId="77777777" w:rsidTr="00560182">
        <w:trPr>
          <w:trHeight w:val="288"/>
        </w:trPr>
        <w:tc>
          <w:tcPr>
            <w:tcW w:w="848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D23D5" w14:textId="77777777" w:rsidR="00F948D0" w:rsidRPr="00A16E66" w:rsidRDefault="00F948D0" w:rsidP="00CA5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 best models for each number of predictors entered</w:t>
            </w:r>
          </w:p>
        </w:tc>
      </w:tr>
      <w:tr w:rsidR="00F948D0" w:rsidRPr="00A16E66" w14:paraId="259F5123" w14:textId="77777777" w:rsidTr="0056018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B57BE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EF5C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8660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g Hero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7BE5B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thropomorphism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E8CB7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ester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deal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91249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at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S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ocie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oundary</w:t>
            </w:r>
          </w:p>
        </w:tc>
      </w:tr>
      <w:tr w:rsidR="00F948D0" w:rsidRPr="00A16E66" w14:paraId="76AA1FFF" w14:textId="77777777" w:rsidTr="00CA535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84A7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EBCF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48D4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C4AF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34FC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5EFE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F948D0" w:rsidRPr="00A16E66" w14:paraId="081153DF" w14:textId="77777777" w:rsidTr="00CA535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EC9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4D9C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5EF8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2F55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7E2F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B4A7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F948D0" w:rsidRPr="00A16E66" w14:paraId="060F432E" w14:textId="77777777" w:rsidTr="00CA535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4664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1C87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5BB5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0179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6D2E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38AE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F948D0" w:rsidRPr="00A16E66" w14:paraId="567AD744" w14:textId="77777777" w:rsidTr="00CA535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F8A1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05D0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EE7CA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EE115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DE561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92BA" w14:textId="77777777" w:rsidR="00F948D0" w:rsidRPr="00A16E66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</w:tr>
    </w:tbl>
    <w:p w14:paraId="41A1228C" w14:textId="1139AED7" w:rsidR="00F948D0" w:rsidRDefault="00F948D0" w:rsidP="00F948D0">
      <w:pPr>
        <w:spacing w:after="0" w:line="240" w:lineRule="auto"/>
      </w:pPr>
      <w:r>
        <w:t xml:space="preserve">Note: Asterisk indicates that this variable was included in the model. A maximum of 4 predictors </w:t>
      </w:r>
      <w:r w:rsidR="00811F97">
        <w:t>were</w:t>
      </w:r>
      <w:r>
        <w:t xml:space="preserve"> entered resulting in 4 of the best models for each model size.</w:t>
      </w:r>
    </w:p>
    <w:p w14:paraId="5DB71C57" w14:textId="77777777" w:rsidR="00F948D0" w:rsidRDefault="00F948D0" w:rsidP="00F948D0">
      <w:pPr>
        <w:spacing w:after="0" w:line="240" w:lineRule="auto"/>
      </w:pPr>
    </w:p>
    <w:p w14:paraId="54C71A62" w14:textId="77777777" w:rsidR="00F948D0" w:rsidRDefault="00F948D0" w:rsidP="00F948D0">
      <w:pPr>
        <w:spacing w:after="0" w:line="240" w:lineRule="auto"/>
        <w:rPr>
          <w:i/>
          <w:iCs/>
        </w:rPr>
      </w:pPr>
      <w:r w:rsidRPr="00CE6E39">
        <w:rPr>
          <w:i/>
          <w:iCs/>
        </w:rPr>
        <w:t>Model comparison results</w:t>
      </w:r>
    </w:p>
    <w:p w14:paraId="754C0734" w14:textId="77777777" w:rsidR="00F948D0" w:rsidRPr="00CE6E39" w:rsidRDefault="00F948D0" w:rsidP="00F948D0">
      <w:pPr>
        <w:spacing w:after="0" w:line="240" w:lineRule="auto"/>
        <w:rPr>
          <w:i/>
          <w:iCs/>
        </w:rPr>
      </w:pPr>
    </w:p>
    <w:tbl>
      <w:tblPr>
        <w:tblW w:w="4679" w:type="dxa"/>
        <w:tblLook w:val="04A0" w:firstRow="1" w:lastRow="0" w:firstColumn="1" w:lastColumn="0" w:noHBand="0" w:noVBand="1"/>
      </w:tblPr>
      <w:tblGrid>
        <w:gridCol w:w="1701"/>
        <w:gridCol w:w="1418"/>
        <w:gridCol w:w="1560"/>
      </w:tblGrid>
      <w:tr w:rsidR="00F948D0" w:rsidRPr="00B6082B" w14:paraId="33119751" w14:textId="77777777" w:rsidTr="00CA5351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3B6C" w14:textId="77777777" w:rsidR="00F948D0" w:rsidRPr="00B6082B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Adjusted R</w:t>
            </w:r>
            <w:r w:rsidRPr="00B6082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5681" w14:textId="77777777" w:rsidR="00F948D0" w:rsidRPr="00B6082B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B1D">
              <w:rPr>
                <w:rFonts w:ascii="Calibri" w:eastAsia="Times New Roman" w:hAnsi="Calibri" w:cs="Calibri"/>
                <w:color w:val="000000"/>
                <w:lang w:eastAsia="en-GB"/>
              </w:rPr>
              <w:t>Mallows' C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7C84" w14:textId="77777777" w:rsidR="00F948D0" w:rsidRPr="00B6082B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</w:tr>
      <w:tr w:rsidR="00F948D0" w:rsidRPr="00B6082B" w14:paraId="51137BBB" w14:textId="77777777" w:rsidTr="00CA5351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6BD37" w14:textId="50DF5583" w:rsidR="00F948D0" w:rsidRPr="00B6082B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C90F" w14:textId="77777777" w:rsidR="00F948D0" w:rsidRPr="00B6082B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F3BBD" w14:textId="77777777" w:rsidR="00F948D0" w:rsidRPr="00B6082B" w:rsidRDefault="00F948D0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</w:tr>
    </w:tbl>
    <w:p w14:paraId="1BA65F09" w14:textId="06A3E523" w:rsidR="00A10CEC" w:rsidRDefault="00911232" w:rsidP="00911232">
      <w:pPr>
        <w:spacing w:before="100" w:beforeAutospacing="1" w:after="100" w:afterAutospacing="1"/>
      </w:pPr>
      <w:r>
        <w:t>These results match with our original Stepwise and ANOVA</w:t>
      </w:r>
      <w:r w:rsidR="00DD7151">
        <w:t xml:space="preserve"> analysis</w:t>
      </w:r>
      <w:r w:rsidR="0062788E">
        <w:t>.</w:t>
      </w:r>
    </w:p>
    <w:p w14:paraId="20F38874" w14:textId="07528C9D" w:rsidR="00A20660" w:rsidRDefault="00A20660" w:rsidP="00A20660">
      <w:pPr>
        <w:rPr>
          <w:b/>
          <w:bCs/>
          <w:i/>
          <w:iCs/>
        </w:rPr>
      </w:pPr>
      <w:r>
        <w:rPr>
          <w:b/>
          <w:bCs/>
          <w:i/>
          <w:iCs/>
        </w:rPr>
        <w:t>Ten</w:t>
      </w:r>
      <w:r w:rsidRPr="00AE120D">
        <w:rPr>
          <w:b/>
          <w:bCs/>
          <w:i/>
          <w:iCs/>
        </w:rPr>
        <w:t xml:space="preserve"> Year Changes</w:t>
      </w:r>
    </w:p>
    <w:p w14:paraId="7D39AF73" w14:textId="77777777" w:rsidR="001F2D53" w:rsidRDefault="001F2D53" w:rsidP="001F2D53">
      <w:pPr>
        <w:spacing w:after="0" w:line="240" w:lineRule="auto"/>
        <w:rPr>
          <w:rFonts w:ascii="Lucida Console" w:eastAsia="Times New Roman" w:hAnsi="Lucida Console" w:cs="Calibri"/>
          <w:color w:val="000000"/>
          <w:sz w:val="16"/>
          <w:szCs w:val="16"/>
          <w:lang w:eastAsia="en-GB"/>
        </w:rPr>
      </w:pPr>
    </w:p>
    <w:tbl>
      <w:tblPr>
        <w:tblW w:w="8485" w:type="dxa"/>
        <w:tblLook w:val="04A0" w:firstRow="1" w:lastRow="0" w:firstColumn="1" w:lastColumn="0" w:noHBand="0" w:noVBand="1"/>
      </w:tblPr>
      <w:tblGrid>
        <w:gridCol w:w="960"/>
        <w:gridCol w:w="960"/>
        <w:gridCol w:w="1440"/>
        <w:gridCol w:w="1985"/>
        <w:gridCol w:w="1572"/>
        <w:gridCol w:w="1568"/>
      </w:tblGrid>
      <w:tr w:rsidR="001F2D53" w:rsidRPr="00A16E66" w14:paraId="68766712" w14:textId="77777777" w:rsidTr="00560182">
        <w:trPr>
          <w:trHeight w:val="288"/>
        </w:trPr>
        <w:tc>
          <w:tcPr>
            <w:tcW w:w="848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CBB33" w14:textId="77777777" w:rsidR="001F2D53" w:rsidRPr="00A16E66" w:rsidRDefault="001F2D53" w:rsidP="00CA5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 best models for each number of predictors entered</w:t>
            </w:r>
          </w:p>
        </w:tc>
      </w:tr>
      <w:tr w:rsidR="001F2D53" w:rsidRPr="00A16E66" w14:paraId="13426AA7" w14:textId="77777777" w:rsidTr="0056018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D0BB0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612DE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7D67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g Hero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DBF73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thropomorphism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48E2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ester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deal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0973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at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S</w:t>
            </w: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ocie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oundary</w:t>
            </w:r>
          </w:p>
        </w:tc>
      </w:tr>
      <w:tr w:rsidR="001F2D53" w:rsidRPr="00A16E66" w14:paraId="3F87AC11" w14:textId="77777777" w:rsidTr="00CA535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5577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BD66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E5F8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34DC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A6A0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25A3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1F2D53" w:rsidRPr="00A16E66" w14:paraId="4D1284DB" w14:textId="77777777" w:rsidTr="00CA535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773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375D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A36E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916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D0EF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48E5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1F2D53" w:rsidRPr="00A16E66" w14:paraId="1F14F722" w14:textId="77777777" w:rsidTr="00CA535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B593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B772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719A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C4B0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6011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34A2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 "</w:t>
            </w:r>
          </w:p>
        </w:tc>
      </w:tr>
      <w:tr w:rsidR="001F2D53" w:rsidRPr="00A16E66" w14:paraId="770B1A17" w14:textId="77777777" w:rsidTr="00CA535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8362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20AA3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EE65C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2B6B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731A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6E01" w14:textId="77777777" w:rsidR="001F2D53" w:rsidRPr="00A16E66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E66">
              <w:rPr>
                <w:rFonts w:ascii="Calibri" w:eastAsia="Times New Roman" w:hAnsi="Calibri" w:cs="Calibri"/>
                <w:color w:val="000000"/>
                <w:lang w:eastAsia="en-GB"/>
              </w:rPr>
              <w:t>"*"</w:t>
            </w:r>
          </w:p>
        </w:tc>
      </w:tr>
    </w:tbl>
    <w:p w14:paraId="7FF4DCC3" w14:textId="77777777" w:rsidR="001F2D53" w:rsidRDefault="001F2D53" w:rsidP="001F2D53">
      <w:pPr>
        <w:spacing w:after="0" w:line="240" w:lineRule="auto"/>
      </w:pPr>
      <w:r>
        <w:t>Note: Asterisk indicates that this variable was included in the model. A maximum of 4 predictors was entered resulting in 4 of the best models for each model size.</w:t>
      </w:r>
    </w:p>
    <w:p w14:paraId="6FC62125" w14:textId="77777777" w:rsidR="001F2D53" w:rsidRDefault="001F2D53" w:rsidP="001F2D53">
      <w:pPr>
        <w:spacing w:after="0" w:line="240" w:lineRule="auto"/>
      </w:pPr>
    </w:p>
    <w:p w14:paraId="1EF26F78" w14:textId="77777777" w:rsidR="001F2D53" w:rsidRDefault="001F2D53" w:rsidP="001F2D53">
      <w:pPr>
        <w:spacing w:after="0" w:line="240" w:lineRule="auto"/>
        <w:rPr>
          <w:i/>
          <w:iCs/>
        </w:rPr>
      </w:pPr>
      <w:r w:rsidRPr="00CE6E39">
        <w:rPr>
          <w:i/>
          <w:iCs/>
        </w:rPr>
        <w:t>Model comparison results</w:t>
      </w:r>
    </w:p>
    <w:p w14:paraId="55AB1F24" w14:textId="77777777" w:rsidR="001F2D53" w:rsidRPr="00CE6E39" w:rsidRDefault="001F2D53" w:rsidP="001F2D53">
      <w:pPr>
        <w:spacing w:after="0" w:line="240" w:lineRule="auto"/>
        <w:rPr>
          <w:i/>
          <w:iCs/>
        </w:rPr>
      </w:pPr>
    </w:p>
    <w:tbl>
      <w:tblPr>
        <w:tblW w:w="4679" w:type="dxa"/>
        <w:tblLook w:val="04A0" w:firstRow="1" w:lastRow="0" w:firstColumn="1" w:lastColumn="0" w:noHBand="0" w:noVBand="1"/>
      </w:tblPr>
      <w:tblGrid>
        <w:gridCol w:w="1701"/>
        <w:gridCol w:w="1418"/>
        <w:gridCol w:w="1560"/>
      </w:tblGrid>
      <w:tr w:rsidR="001F2D53" w:rsidRPr="00B6082B" w14:paraId="65CCA890" w14:textId="77777777" w:rsidTr="00CA5351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8C09" w14:textId="77777777" w:rsidR="001F2D53" w:rsidRPr="00B6082B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Adjusted R</w:t>
            </w:r>
            <w:r w:rsidRPr="00B6082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6F495" w14:textId="77777777" w:rsidR="001F2D53" w:rsidRPr="00B6082B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0B1D">
              <w:rPr>
                <w:rFonts w:ascii="Calibri" w:eastAsia="Times New Roman" w:hAnsi="Calibri" w:cs="Calibri"/>
                <w:color w:val="000000"/>
                <w:lang w:eastAsia="en-GB"/>
              </w:rPr>
              <w:t>Mallows' C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1E4A0" w14:textId="77777777" w:rsidR="001F2D53" w:rsidRPr="00B6082B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</w:tr>
      <w:tr w:rsidR="001F2D53" w:rsidRPr="00B6082B" w14:paraId="6B676B3F" w14:textId="77777777" w:rsidTr="00CA5351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B7F5D" w14:textId="42C42426" w:rsidR="001F2D53" w:rsidRPr="00B6082B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17EE" w14:textId="45D6889C" w:rsidR="001F2D53" w:rsidRPr="00B6082B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CFD1F" w14:textId="055728F1" w:rsidR="001F2D53" w:rsidRPr="00B6082B" w:rsidRDefault="001F2D53" w:rsidP="00CA53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08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04E91790" w14:textId="78403420" w:rsidR="001F2D53" w:rsidRPr="00AE120D" w:rsidRDefault="001F2D53" w:rsidP="00A10CEC">
      <w:pPr>
        <w:spacing w:before="100" w:beforeAutospacing="1" w:after="100" w:afterAutospacing="1" w:line="240" w:lineRule="auto"/>
        <w:rPr>
          <w:b/>
          <w:bCs/>
          <w:i/>
          <w:iCs/>
        </w:rPr>
      </w:pPr>
      <w:r>
        <w:t xml:space="preserve">These results are comparable with our original ANOVA as </w:t>
      </w:r>
      <w:r w:rsidR="00560182">
        <w:t>10-year</w:t>
      </w:r>
      <w:r>
        <w:t xml:space="preserve"> changes results are not significant.</w:t>
      </w:r>
    </w:p>
    <w:sectPr w:rsidR="001F2D53" w:rsidRPr="00AE1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0E3"/>
    <w:rsid w:val="00004624"/>
    <w:rsid w:val="00007966"/>
    <w:rsid w:val="000260CD"/>
    <w:rsid w:val="000732A5"/>
    <w:rsid w:val="00086BE0"/>
    <w:rsid w:val="000A0389"/>
    <w:rsid w:val="000A1862"/>
    <w:rsid w:val="000A1FE3"/>
    <w:rsid w:val="000C5355"/>
    <w:rsid w:val="00174FA4"/>
    <w:rsid w:val="001A12A0"/>
    <w:rsid w:val="001A7C1D"/>
    <w:rsid w:val="001B472D"/>
    <w:rsid w:val="001F2D53"/>
    <w:rsid w:val="0022684B"/>
    <w:rsid w:val="002622F6"/>
    <w:rsid w:val="002D0461"/>
    <w:rsid w:val="002D3661"/>
    <w:rsid w:val="0035497B"/>
    <w:rsid w:val="0036097C"/>
    <w:rsid w:val="00390486"/>
    <w:rsid w:val="003A3040"/>
    <w:rsid w:val="003C7DE0"/>
    <w:rsid w:val="00412F7F"/>
    <w:rsid w:val="0043196B"/>
    <w:rsid w:val="00442EAD"/>
    <w:rsid w:val="004B02FC"/>
    <w:rsid w:val="004B734B"/>
    <w:rsid w:val="004C46BE"/>
    <w:rsid w:val="004E2EBD"/>
    <w:rsid w:val="004F7CFE"/>
    <w:rsid w:val="00525299"/>
    <w:rsid w:val="00560182"/>
    <w:rsid w:val="00577332"/>
    <w:rsid w:val="005B629E"/>
    <w:rsid w:val="006165AA"/>
    <w:rsid w:val="0062788E"/>
    <w:rsid w:val="006656B7"/>
    <w:rsid w:val="0070166E"/>
    <w:rsid w:val="00706064"/>
    <w:rsid w:val="00737116"/>
    <w:rsid w:val="00782955"/>
    <w:rsid w:val="00803269"/>
    <w:rsid w:val="00811F97"/>
    <w:rsid w:val="00820F87"/>
    <w:rsid w:val="008235E8"/>
    <w:rsid w:val="00835012"/>
    <w:rsid w:val="008C5521"/>
    <w:rsid w:val="00902021"/>
    <w:rsid w:val="00907599"/>
    <w:rsid w:val="00911232"/>
    <w:rsid w:val="00914D76"/>
    <w:rsid w:val="0098658C"/>
    <w:rsid w:val="00A10CEC"/>
    <w:rsid w:val="00A16E66"/>
    <w:rsid w:val="00A20660"/>
    <w:rsid w:val="00A8541F"/>
    <w:rsid w:val="00AD5AB5"/>
    <w:rsid w:val="00AE120D"/>
    <w:rsid w:val="00B00D18"/>
    <w:rsid w:val="00B01599"/>
    <w:rsid w:val="00B1379B"/>
    <w:rsid w:val="00B208D0"/>
    <w:rsid w:val="00B36843"/>
    <w:rsid w:val="00B6082B"/>
    <w:rsid w:val="00B64597"/>
    <w:rsid w:val="00BA405E"/>
    <w:rsid w:val="00BC50E3"/>
    <w:rsid w:val="00C01D6B"/>
    <w:rsid w:val="00C40B06"/>
    <w:rsid w:val="00C44799"/>
    <w:rsid w:val="00C56ED2"/>
    <w:rsid w:val="00C63B22"/>
    <w:rsid w:val="00CC110E"/>
    <w:rsid w:val="00CE640B"/>
    <w:rsid w:val="00CE6E39"/>
    <w:rsid w:val="00D023C0"/>
    <w:rsid w:val="00D955CD"/>
    <w:rsid w:val="00DA0B1D"/>
    <w:rsid w:val="00DD7151"/>
    <w:rsid w:val="00E1331A"/>
    <w:rsid w:val="00E14C75"/>
    <w:rsid w:val="00E17351"/>
    <w:rsid w:val="00E22AB6"/>
    <w:rsid w:val="00EF0B5B"/>
    <w:rsid w:val="00F227BC"/>
    <w:rsid w:val="00F42F27"/>
    <w:rsid w:val="00F80152"/>
    <w:rsid w:val="00F948D0"/>
    <w:rsid w:val="00FF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90550"/>
  <w15:chartTrackingRefBased/>
  <w15:docId w15:val="{654C8F23-FFE4-4D33-BBAB-680B42898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6BE"/>
  </w:style>
  <w:style w:type="paragraph" w:styleId="Heading1">
    <w:name w:val="heading 1"/>
    <w:basedOn w:val="Normal"/>
    <w:next w:val="Normal"/>
    <w:link w:val="Heading1Char"/>
    <w:uiPriority w:val="9"/>
    <w:qFormat/>
    <w:rsid w:val="00E1331A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31A"/>
    <w:rPr>
      <w:rFonts w:eastAsiaTheme="majorEastAsia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701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0</TotalTime>
  <Pages>4</Pages>
  <Words>923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ir</dc:creator>
  <cp:keywords/>
  <dc:description/>
  <cp:lastModifiedBy>a108</cp:lastModifiedBy>
  <cp:revision>62</cp:revision>
  <dcterms:created xsi:type="dcterms:W3CDTF">2021-11-16T15:56:00Z</dcterms:created>
  <dcterms:modified xsi:type="dcterms:W3CDTF">2021-12-22T09:46:00Z</dcterms:modified>
</cp:coreProperties>
</file>